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0687E" w14:textId="77777777" w:rsidR="00E76054" w:rsidRPr="004359ED" w:rsidRDefault="00E76054" w:rsidP="00E76054">
      <w:pPr>
        <w:pStyle w:val="berschrift3"/>
        <w:rPr>
          <w:rFonts w:ascii="Arial" w:hAnsi="Arial" w:cs="Arial"/>
          <w:color w:val="000000" w:themeColor="text1"/>
          <w:lang w:val="en-US"/>
        </w:rPr>
      </w:pPr>
      <w:r w:rsidRPr="004359ED">
        <w:rPr>
          <w:rFonts w:ascii="Arial" w:hAnsi="Arial" w:cs="Arial"/>
          <w:color w:val="000000" w:themeColor="text1"/>
          <w:lang w:val="en-US"/>
        </w:rPr>
        <w:t>Appendix</w:t>
      </w:r>
    </w:p>
    <w:p w14:paraId="3A5563FE" w14:textId="77777777" w:rsidR="00E76054" w:rsidRPr="004359ED" w:rsidRDefault="00E76054" w:rsidP="00E76054">
      <w:pPr>
        <w:rPr>
          <w:lang w:val="en-US"/>
        </w:rPr>
      </w:pPr>
    </w:p>
    <w:p w14:paraId="78E9E648" w14:textId="77777777" w:rsidR="00E76054" w:rsidRPr="004359ED" w:rsidRDefault="00E76054" w:rsidP="00E76054">
      <w:pPr>
        <w:rPr>
          <w:rFonts w:ascii="Arial" w:hAnsi="Arial" w:cs="Arial"/>
          <w:color w:val="000000" w:themeColor="text1"/>
          <w:lang w:val="en-US"/>
        </w:rPr>
      </w:pPr>
    </w:p>
    <w:p w14:paraId="40343E49" w14:textId="77777777" w:rsidR="00E76054" w:rsidRPr="00611039" w:rsidRDefault="00E76054" w:rsidP="00E76054">
      <w:pPr>
        <w:spacing w:after="120" w:line="360" w:lineRule="auto"/>
        <w:jc w:val="both"/>
        <w:rPr>
          <w:rFonts w:ascii="Arial" w:hAnsi="Arial" w:cs="Arial"/>
          <w:b/>
          <w:bCs/>
          <w:color w:val="000000" w:themeColor="text1"/>
          <w:sz w:val="22"/>
          <w:szCs w:val="22"/>
          <w:lang w:val="en-US"/>
        </w:rPr>
      </w:pPr>
      <w:r w:rsidRPr="007A7E7C">
        <w:rPr>
          <w:rFonts w:ascii="Arial" w:hAnsi="Arial" w:cs="Arial"/>
          <w:b/>
          <w:bCs/>
          <w:color w:val="000000" w:themeColor="text1"/>
          <w:sz w:val="22"/>
          <w:szCs w:val="22"/>
          <w:lang w:val="en-US"/>
        </w:rPr>
        <w:t>Appendix 1: Semi-structured interview guide</w:t>
      </w:r>
      <w:r>
        <w:rPr>
          <w:rFonts w:ascii="Arial" w:hAnsi="Arial" w:cs="Arial"/>
          <w:color w:val="000000" w:themeColor="text1"/>
          <w:sz w:val="22"/>
          <w:szCs w:val="22"/>
          <w:lang w:val="en-US"/>
        </w:rPr>
        <w:t xml:space="preserve"> </w:t>
      </w:r>
      <w:r w:rsidRPr="00611039">
        <w:rPr>
          <w:rFonts w:ascii="Arial" w:hAnsi="Arial" w:cs="Arial"/>
          <w:b/>
          <w:bCs/>
          <w:color w:val="000000" w:themeColor="text1"/>
          <w:sz w:val="22"/>
          <w:szCs w:val="22"/>
          <w:lang w:val="en-US"/>
        </w:rPr>
        <w:t>on stakeholder perspectives on EFS for DHTs in the EU</w:t>
      </w:r>
    </w:p>
    <w:p w14:paraId="2F46402D" w14:textId="77777777" w:rsidR="00E76054" w:rsidRPr="004359ED" w:rsidRDefault="00E76054" w:rsidP="00E76054">
      <w:pPr>
        <w:spacing w:after="120" w:line="360" w:lineRule="auto"/>
        <w:jc w:val="both"/>
        <w:rPr>
          <w:rFonts w:ascii="Arial" w:hAnsi="Arial" w:cs="Arial"/>
          <w:color w:val="000000" w:themeColor="text1"/>
          <w:sz w:val="22"/>
          <w:szCs w:val="22"/>
          <w:lang w:val="en-US"/>
        </w:rPr>
      </w:pPr>
    </w:p>
    <w:p w14:paraId="3518C707" w14:textId="77777777" w:rsidR="00E76054" w:rsidRPr="004359ED" w:rsidRDefault="00E76054" w:rsidP="00E76054">
      <w:pPr>
        <w:spacing w:after="120" w:line="360" w:lineRule="auto"/>
        <w:jc w:val="both"/>
        <w:rPr>
          <w:rFonts w:ascii="Arial" w:hAnsi="Arial" w:cs="Arial"/>
          <w:color w:val="000000" w:themeColor="text1"/>
          <w:sz w:val="22"/>
          <w:szCs w:val="22"/>
          <w:lang w:val="en-US"/>
        </w:rPr>
      </w:pPr>
      <w:r w:rsidRPr="007A7E7C">
        <w:rPr>
          <w:rFonts w:ascii="Arial" w:hAnsi="Arial" w:cs="Arial"/>
          <w:b/>
          <w:bCs/>
          <w:color w:val="000000" w:themeColor="text1"/>
          <w:sz w:val="22"/>
          <w:szCs w:val="22"/>
          <w:lang w:val="en-US"/>
        </w:rPr>
        <w:t xml:space="preserve">1. Introductory Questions </w:t>
      </w:r>
      <w:r w:rsidRPr="004359ED">
        <w:rPr>
          <w:rFonts w:ascii="Arial" w:hAnsi="Arial" w:cs="Arial"/>
          <w:b/>
          <w:bCs/>
          <w:color w:val="000000" w:themeColor="text1"/>
          <w:sz w:val="22"/>
          <w:szCs w:val="22"/>
          <w:lang w:val="en-US"/>
        </w:rPr>
        <w:t>to understanding the clinical evidence required for CE marking</w:t>
      </w:r>
    </w:p>
    <w:p w14:paraId="129838BA" w14:textId="77777777" w:rsidR="00E76054" w:rsidRPr="004359ED" w:rsidRDefault="00E76054" w:rsidP="00E76054">
      <w:pPr>
        <w:pStyle w:val="Listenabsatz"/>
        <w:numPr>
          <w:ilvl w:val="0"/>
          <w:numId w:val="14"/>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Can you share an overview of your company's focus and recent medical devices in digital health technologies?"</w:t>
      </w:r>
    </w:p>
    <w:p w14:paraId="74C50199" w14:textId="77777777" w:rsidR="00E76054" w:rsidRPr="004359ED" w:rsidRDefault="00E76054" w:rsidP="00E76054">
      <w:pPr>
        <w:spacing w:after="120" w:line="360" w:lineRule="auto"/>
        <w:jc w:val="both"/>
        <w:rPr>
          <w:rFonts w:ascii="Arial" w:hAnsi="Arial" w:cs="Arial"/>
          <w:color w:val="000000" w:themeColor="text1"/>
          <w:sz w:val="22"/>
          <w:szCs w:val="22"/>
          <w:u w:val="single"/>
          <w:lang w:val="en-US"/>
        </w:rPr>
      </w:pPr>
      <w:r w:rsidRPr="007A7E7C">
        <w:rPr>
          <w:rFonts w:ascii="Arial" w:hAnsi="Arial" w:cs="Arial"/>
          <w:color w:val="000000" w:themeColor="text1"/>
          <w:sz w:val="22"/>
          <w:szCs w:val="22"/>
          <w:u w:val="single"/>
          <w:lang w:val="en-US"/>
        </w:rPr>
        <w:t>Backup Questions:</w:t>
      </w:r>
    </w:p>
    <w:p w14:paraId="44DB361B" w14:textId="77777777" w:rsidR="00E76054" w:rsidRPr="004359ED" w:rsidRDefault="00E76054" w:rsidP="00E76054">
      <w:pPr>
        <w:pStyle w:val="Listenabsatz"/>
        <w:numPr>
          <w:ilvl w:val="0"/>
          <w:numId w:val="13"/>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What types of digital health technologies (DHTs) have you/are you currently developing, and what are their intended uses?"</w:t>
      </w:r>
    </w:p>
    <w:p w14:paraId="28B77676" w14:textId="77777777" w:rsidR="00E76054" w:rsidRPr="004359ED" w:rsidRDefault="00E76054" w:rsidP="00E76054">
      <w:pPr>
        <w:pStyle w:val="Listenabsatz"/>
        <w:numPr>
          <w:ilvl w:val="0"/>
          <w:numId w:val="13"/>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What was your experience in deciding if your product qualifies as a medical device (or not) under the current EU regulations?"</w:t>
      </w:r>
    </w:p>
    <w:p w14:paraId="21485FBD" w14:textId="77777777" w:rsidR="00E76054" w:rsidRPr="004359ED" w:rsidRDefault="00E76054" w:rsidP="00E76054">
      <w:pPr>
        <w:pStyle w:val="Listenabsatz"/>
        <w:numPr>
          <w:ilvl w:val="0"/>
          <w:numId w:val="13"/>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How did you determine the risk classification of your product, and were there challenges in this process?"</w:t>
      </w:r>
    </w:p>
    <w:p w14:paraId="708DAB73" w14:textId="77777777" w:rsidR="00E76054" w:rsidRPr="004359ED" w:rsidRDefault="00E76054" w:rsidP="00E76054">
      <w:pPr>
        <w:pStyle w:val="Listenabsatz"/>
        <w:numPr>
          <w:ilvl w:val="0"/>
          <w:numId w:val="13"/>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Did you seek any regulatory advice to support your clinical development plan? If so, what type and how useful was it?"</w:t>
      </w:r>
    </w:p>
    <w:p w14:paraId="05F75A29" w14:textId="77777777" w:rsidR="00E76054" w:rsidRPr="007A7E7C" w:rsidRDefault="00E76054" w:rsidP="00E76054">
      <w:p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For early clinical investigations, what were the primary goals, such as:</w:t>
      </w:r>
    </w:p>
    <w:p w14:paraId="7D4A8246" w14:textId="77777777" w:rsidR="00E76054" w:rsidRPr="004359ED" w:rsidRDefault="00E76054" w:rsidP="00E76054">
      <w:pPr>
        <w:numPr>
          <w:ilvl w:val="0"/>
          <w:numId w:val="12"/>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Clinical validation of the technology</w:t>
      </w:r>
    </w:p>
    <w:p w14:paraId="2E74BE27" w14:textId="77777777" w:rsidR="00E76054" w:rsidRPr="004359ED" w:rsidRDefault="00E76054" w:rsidP="00E76054">
      <w:pPr>
        <w:numPr>
          <w:ilvl w:val="0"/>
          <w:numId w:val="12"/>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To understand patient or clinician experiences in using the DHT</w:t>
      </w:r>
    </w:p>
    <w:p w14:paraId="4FAFA845" w14:textId="77777777" w:rsidR="00E76054" w:rsidRPr="004359ED" w:rsidRDefault="00E76054" w:rsidP="00E76054">
      <w:pPr>
        <w:numPr>
          <w:ilvl w:val="0"/>
          <w:numId w:val="12"/>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To assess safety/performance/effectiveness outcomes of the DHT</w:t>
      </w:r>
    </w:p>
    <w:p w14:paraId="20D7518F" w14:textId="77777777" w:rsidR="00E76054" w:rsidRPr="004359ED" w:rsidRDefault="00E76054" w:rsidP="00E76054">
      <w:pPr>
        <w:numPr>
          <w:ilvl w:val="0"/>
          <w:numId w:val="12"/>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To achieve CE-marking and provisional reimbursement</w:t>
      </w:r>
    </w:p>
    <w:p w14:paraId="7F60A367" w14:textId="77777777" w:rsidR="00E76054" w:rsidRPr="004359ED" w:rsidRDefault="00E76054" w:rsidP="00E76054">
      <w:pPr>
        <w:numPr>
          <w:ilvl w:val="0"/>
          <w:numId w:val="12"/>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Other</w:t>
      </w:r>
    </w:p>
    <w:p w14:paraId="3969990F" w14:textId="77777777" w:rsidR="00E76054" w:rsidRPr="004359ED" w:rsidRDefault="00E76054" w:rsidP="00E76054">
      <w:pPr>
        <w:spacing w:after="120" w:line="360" w:lineRule="auto"/>
        <w:jc w:val="both"/>
        <w:rPr>
          <w:rFonts w:ascii="Arial" w:hAnsi="Arial" w:cs="Arial"/>
          <w:color w:val="000000" w:themeColor="text1"/>
          <w:sz w:val="22"/>
          <w:szCs w:val="22"/>
          <w:lang w:val="en-US"/>
        </w:rPr>
      </w:pPr>
      <w:r w:rsidRPr="007A7E7C">
        <w:rPr>
          <w:rFonts w:ascii="Arial" w:hAnsi="Arial" w:cs="Arial"/>
          <w:b/>
          <w:bCs/>
          <w:color w:val="000000" w:themeColor="text1"/>
          <w:sz w:val="22"/>
          <w:szCs w:val="22"/>
          <w:lang w:val="en-US"/>
        </w:rPr>
        <w:t>2. Experiences with Early Feasibility Studies/early clinical evidence generation</w:t>
      </w:r>
    </w:p>
    <w:p w14:paraId="2321AAD8" w14:textId="77777777" w:rsidR="00E76054" w:rsidRPr="004359ED" w:rsidRDefault="00E76054" w:rsidP="00E76054">
      <w:pPr>
        <w:pStyle w:val="Listenabsatz"/>
        <w:numPr>
          <w:ilvl w:val="0"/>
          <w:numId w:val="11"/>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Can you describe any recent experiences with early feasibility studies (EFS)/early clinical evidence generation for your digital health products?"</w:t>
      </w:r>
    </w:p>
    <w:p w14:paraId="5DA3E481" w14:textId="77777777" w:rsidR="00E76054" w:rsidRPr="004359ED" w:rsidRDefault="00E76054" w:rsidP="00E76054">
      <w:pPr>
        <w:spacing w:after="120" w:line="360" w:lineRule="auto"/>
        <w:jc w:val="both"/>
        <w:rPr>
          <w:rFonts w:ascii="Arial" w:hAnsi="Arial" w:cs="Arial"/>
          <w:color w:val="000000" w:themeColor="text1"/>
          <w:sz w:val="22"/>
          <w:szCs w:val="22"/>
          <w:u w:val="single"/>
          <w:lang w:val="en-US"/>
        </w:rPr>
      </w:pPr>
      <w:r w:rsidRPr="007A7E7C">
        <w:rPr>
          <w:rFonts w:ascii="Arial" w:hAnsi="Arial" w:cs="Arial"/>
          <w:color w:val="000000" w:themeColor="text1"/>
          <w:sz w:val="22"/>
          <w:szCs w:val="22"/>
          <w:u w:val="single"/>
          <w:lang w:val="en-US"/>
        </w:rPr>
        <w:t>Backup Questions:</w:t>
      </w:r>
    </w:p>
    <w:p w14:paraId="73820001" w14:textId="77777777" w:rsidR="00E76054" w:rsidRPr="004359ED" w:rsidRDefault="00E76054" w:rsidP="00E76054">
      <w:pPr>
        <w:pStyle w:val="Listenabsatz"/>
        <w:numPr>
          <w:ilvl w:val="0"/>
          <w:numId w:val="10"/>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How frequently do you engage in EFS, and what drives the decision to initiate these studies?"</w:t>
      </w:r>
    </w:p>
    <w:p w14:paraId="5D4709B7" w14:textId="77777777" w:rsidR="00E76054" w:rsidRPr="004359ED" w:rsidRDefault="00E76054" w:rsidP="00E76054">
      <w:pPr>
        <w:pStyle w:val="Listenabsatz"/>
        <w:numPr>
          <w:ilvl w:val="0"/>
          <w:numId w:val="10"/>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lastRenderedPageBreak/>
        <w:t>"What major challenges have you encountered when designing or conducting EFS for digital health technologies?”</w:t>
      </w:r>
    </w:p>
    <w:p w14:paraId="094CAC24" w14:textId="77777777" w:rsidR="00E76054" w:rsidRPr="004359ED" w:rsidRDefault="00E76054" w:rsidP="00E76054">
      <w:pPr>
        <w:numPr>
          <w:ilvl w:val="0"/>
          <w:numId w:val="1"/>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if no EFS experience: why not?</w:t>
      </w:r>
    </w:p>
    <w:p w14:paraId="5D74A1D1" w14:textId="77777777" w:rsidR="00E76054" w:rsidRPr="004359ED" w:rsidRDefault="00E76054" w:rsidP="00E76054">
      <w:pPr>
        <w:numPr>
          <w:ilvl w:val="0"/>
          <w:numId w:val="2"/>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If EFS planned but not conducted: Why was it not conducted/cancelled?</w:t>
      </w:r>
    </w:p>
    <w:p w14:paraId="5E70A65E" w14:textId="77777777" w:rsidR="00E76054" w:rsidRPr="004359ED" w:rsidRDefault="00E76054" w:rsidP="00E76054">
      <w:pPr>
        <w:spacing w:after="120" w:line="360" w:lineRule="auto"/>
        <w:jc w:val="both"/>
        <w:rPr>
          <w:rFonts w:ascii="Arial" w:hAnsi="Arial" w:cs="Arial"/>
          <w:color w:val="000000" w:themeColor="text1"/>
          <w:sz w:val="22"/>
          <w:szCs w:val="22"/>
          <w:lang w:val="en-US"/>
        </w:rPr>
      </w:pPr>
      <w:r w:rsidRPr="007A7E7C">
        <w:rPr>
          <w:rFonts w:ascii="Arial" w:hAnsi="Arial" w:cs="Arial"/>
          <w:b/>
          <w:bCs/>
          <w:color w:val="000000" w:themeColor="text1"/>
          <w:sz w:val="22"/>
          <w:szCs w:val="22"/>
          <w:lang w:val="en-US"/>
        </w:rPr>
        <w:t>3. Regulatory Requirements and Standards</w:t>
      </w:r>
    </w:p>
    <w:p w14:paraId="22AB3D04" w14:textId="77777777" w:rsidR="00E76054" w:rsidRPr="004359ED" w:rsidRDefault="00E76054" w:rsidP="00E76054">
      <w:pPr>
        <w:pStyle w:val="Listenabsatz"/>
        <w:numPr>
          <w:ilvl w:val="0"/>
          <w:numId w:val="9"/>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How clear and applicable do you find the EU regulatory framework, especially MDR guidance and ISO standards, for early clinical investigations in DHTs?"</w:t>
      </w:r>
    </w:p>
    <w:p w14:paraId="1E508644" w14:textId="77777777" w:rsidR="00E76054" w:rsidRPr="004359ED" w:rsidRDefault="00E76054" w:rsidP="00E76054">
      <w:pPr>
        <w:spacing w:after="120" w:line="360" w:lineRule="auto"/>
        <w:jc w:val="both"/>
        <w:rPr>
          <w:rFonts w:ascii="Arial" w:hAnsi="Arial" w:cs="Arial"/>
          <w:color w:val="000000" w:themeColor="text1"/>
          <w:sz w:val="22"/>
          <w:szCs w:val="22"/>
          <w:u w:val="single"/>
          <w:lang w:val="en-US"/>
        </w:rPr>
      </w:pPr>
      <w:r w:rsidRPr="007A7E7C">
        <w:rPr>
          <w:rFonts w:ascii="Arial" w:hAnsi="Arial" w:cs="Arial"/>
          <w:color w:val="000000" w:themeColor="text1"/>
          <w:sz w:val="22"/>
          <w:szCs w:val="22"/>
          <w:u w:val="single"/>
          <w:lang w:val="en-US"/>
        </w:rPr>
        <w:t>Backup Questions:</w:t>
      </w:r>
    </w:p>
    <w:p w14:paraId="123BA0F1" w14:textId="77777777" w:rsidR="00E76054" w:rsidRPr="004359ED" w:rsidRDefault="00E76054" w:rsidP="00E76054">
      <w:pPr>
        <w:pStyle w:val="Listenabsatz"/>
        <w:numPr>
          <w:ilvl w:val="0"/>
          <w:numId w:val="8"/>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Do you feel that the current regulatory guidelines adequately cover EFS for digital health technologies, or are there areas that lack clarity?"</w:t>
      </w:r>
    </w:p>
    <w:p w14:paraId="149A06E9" w14:textId="77777777" w:rsidR="00E76054" w:rsidRPr="004359ED" w:rsidRDefault="00E76054" w:rsidP="00E76054">
      <w:pPr>
        <w:pStyle w:val="Listenabsatz"/>
        <w:numPr>
          <w:ilvl w:val="0"/>
          <w:numId w:val="8"/>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Are there specific regulatory aspects (such as risk management or clinical investigation planning), that have been challenging?"</w:t>
      </w:r>
    </w:p>
    <w:p w14:paraId="7407C573" w14:textId="77777777" w:rsidR="00E76054" w:rsidRPr="004359ED" w:rsidRDefault="00E76054" w:rsidP="00E76054">
      <w:pPr>
        <w:pStyle w:val="Listenabsatz"/>
        <w:numPr>
          <w:ilvl w:val="0"/>
          <w:numId w:val="8"/>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How does your familiarity with these standards influence your approach to early clinical investigations?"</w:t>
      </w:r>
    </w:p>
    <w:p w14:paraId="692EBE71" w14:textId="77777777" w:rsidR="00E76054" w:rsidRPr="004359ED" w:rsidRDefault="00E76054" w:rsidP="00E76054">
      <w:pPr>
        <w:pStyle w:val="Listenabsatz"/>
        <w:numPr>
          <w:ilvl w:val="0"/>
          <w:numId w:val="8"/>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How do you address the iterative nature of DHT development within the framework of regulatory requirements?"</w:t>
      </w:r>
    </w:p>
    <w:p w14:paraId="414CE405" w14:textId="77777777" w:rsidR="00E76054" w:rsidRPr="004359ED" w:rsidRDefault="00E76054" w:rsidP="00E76054">
      <w:pPr>
        <w:spacing w:after="120" w:line="360" w:lineRule="auto"/>
        <w:jc w:val="both"/>
        <w:rPr>
          <w:rFonts w:ascii="Arial" w:hAnsi="Arial" w:cs="Arial"/>
          <w:color w:val="000000" w:themeColor="text1"/>
          <w:sz w:val="22"/>
          <w:szCs w:val="22"/>
          <w:lang w:val="en-US"/>
        </w:rPr>
      </w:pPr>
      <w:r w:rsidRPr="007A7E7C">
        <w:rPr>
          <w:rFonts w:ascii="Arial" w:hAnsi="Arial" w:cs="Arial"/>
          <w:b/>
          <w:bCs/>
          <w:color w:val="000000" w:themeColor="text1"/>
          <w:sz w:val="22"/>
          <w:szCs w:val="22"/>
          <w:lang w:val="en-US"/>
        </w:rPr>
        <w:t>4. EU AI Act</w:t>
      </w:r>
      <w:r w:rsidRPr="004359ED">
        <w:rPr>
          <w:rFonts w:ascii="Arial" w:hAnsi="Arial" w:cs="Arial"/>
          <w:color w:val="000000" w:themeColor="text1"/>
          <w:sz w:val="22"/>
          <w:szCs w:val="22"/>
          <w:lang w:val="en-US"/>
        </w:rPr>
        <w:t> </w:t>
      </w:r>
    </w:p>
    <w:p w14:paraId="3DD46E08" w14:textId="77777777" w:rsidR="00E76054" w:rsidRPr="004359ED" w:rsidRDefault="00E76054" w:rsidP="00E76054">
      <w:pPr>
        <w:pStyle w:val="Listenabsatz"/>
        <w:numPr>
          <w:ilvl w:val="0"/>
          <w:numId w:val="7"/>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How do you anticipate the EU AI Act will impact the regulatory requirements for DHTs, especially concerning early feasibility studies / clinical investigations?"</w:t>
      </w:r>
    </w:p>
    <w:p w14:paraId="198DF70F" w14:textId="77777777" w:rsidR="00E76054" w:rsidRPr="004359ED" w:rsidRDefault="00E76054" w:rsidP="00E76054">
      <w:pPr>
        <w:spacing w:after="120" w:line="360" w:lineRule="auto"/>
        <w:jc w:val="both"/>
        <w:rPr>
          <w:rFonts w:ascii="Arial" w:hAnsi="Arial" w:cs="Arial"/>
          <w:color w:val="000000" w:themeColor="text1"/>
          <w:sz w:val="22"/>
          <w:szCs w:val="22"/>
          <w:u w:val="single"/>
          <w:lang w:val="en-US"/>
        </w:rPr>
      </w:pPr>
      <w:r w:rsidRPr="004359ED">
        <w:rPr>
          <w:rFonts w:ascii="Arial" w:hAnsi="Arial" w:cs="Arial"/>
          <w:bCs/>
          <w:color w:val="000000" w:themeColor="text1"/>
          <w:sz w:val="22"/>
          <w:szCs w:val="22"/>
          <w:u w:val="single"/>
          <w:lang w:val="en-US"/>
        </w:rPr>
        <w:t>Backup Questions</w:t>
      </w:r>
    </w:p>
    <w:p w14:paraId="764BBF3B" w14:textId="77777777" w:rsidR="00E76054" w:rsidRPr="004359ED" w:rsidRDefault="00E76054" w:rsidP="00E76054">
      <w:pPr>
        <w:numPr>
          <w:ilvl w:val="0"/>
          <w:numId w:val="6"/>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How is your company preparing to comply with AI-specific regulations in addition to existing medical device standards?"</w:t>
      </w:r>
      <w:r w:rsidRPr="004359ED">
        <w:rPr>
          <w:rFonts w:ascii="Arial" w:hAnsi="Arial" w:cs="Arial"/>
          <w:color w:val="000000" w:themeColor="text1"/>
          <w:sz w:val="22"/>
          <w:szCs w:val="22"/>
          <w:lang w:val="en-US"/>
        </w:rPr>
        <w:t> </w:t>
      </w:r>
    </w:p>
    <w:p w14:paraId="52F430E5" w14:textId="77777777" w:rsidR="00E76054" w:rsidRPr="004359ED" w:rsidRDefault="00E76054" w:rsidP="00E76054">
      <w:pPr>
        <w:numPr>
          <w:ilvl w:val="0"/>
          <w:numId w:val="6"/>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Do you see potential benefits or challenges from the EU AI Act that could influence the way DHTs are developed and assessed in early feasibility stages?"</w:t>
      </w:r>
    </w:p>
    <w:p w14:paraId="7D04A1C5" w14:textId="77777777" w:rsidR="00E76054" w:rsidRPr="004359ED" w:rsidRDefault="00E76054" w:rsidP="00E76054">
      <w:pPr>
        <w:spacing w:after="120" w:line="360" w:lineRule="auto"/>
        <w:jc w:val="both"/>
        <w:rPr>
          <w:rFonts w:ascii="Arial" w:hAnsi="Arial" w:cs="Arial"/>
          <w:color w:val="000000" w:themeColor="text1"/>
          <w:sz w:val="22"/>
          <w:szCs w:val="22"/>
          <w:lang w:val="en-US"/>
        </w:rPr>
      </w:pPr>
      <w:r w:rsidRPr="007A7E7C">
        <w:rPr>
          <w:rFonts w:ascii="Arial" w:hAnsi="Arial" w:cs="Arial"/>
          <w:b/>
          <w:bCs/>
          <w:color w:val="000000" w:themeColor="text1"/>
          <w:sz w:val="22"/>
          <w:szCs w:val="22"/>
          <w:lang w:val="en-US"/>
        </w:rPr>
        <w:t>5. Expectations for a Future EFS Program</w:t>
      </w:r>
      <w:r w:rsidRPr="004359ED">
        <w:rPr>
          <w:rFonts w:ascii="Arial" w:hAnsi="Arial" w:cs="Arial"/>
          <w:color w:val="000000" w:themeColor="text1"/>
          <w:sz w:val="22"/>
          <w:szCs w:val="22"/>
          <w:lang w:val="en-US"/>
        </w:rPr>
        <w:t> </w:t>
      </w:r>
    </w:p>
    <w:p w14:paraId="35BF07F1" w14:textId="77777777" w:rsidR="00E76054" w:rsidRPr="004359ED" w:rsidRDefault="00E76054" w:rsidP="00E76054">
      <w:pPr>
        <w:pStyle w:val="Listenabsatz"/>
        <w:numPr>
          <w:ilvl w:val="0"/>
          <w:numId w:val="5"/>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What features or support would be most valuable in a potential EU harmonized EFS program for DHTs?"</w:t>
      </w:r>
    </w:p>
    <w:p w14:paraId="7CA06850" w14:textId="77777777" w:rsidR="00E76054" w:rsidRPr="004359ED" w:rsidRDefault="00E76054" w:rsidP="00E76054">
      <w:pPr>
        <w:spacing w:after="120" w:line="360" w:lineRule="auto"/>
        <w:jc w:val="both"/>
        <w:rPr>
          <w:rFonts w:ascii="Arial" w:hAnsi="Arial" w:cs="Arial"/>
          <w:color w:val="000000" w:themeColor="text1"/>
          <w:sz w:val="22"/>
          <w:szCs w:val="22"/>
          <w:u w:val="single"/>
          <w:lang w:val="en-US"/>
        </w:rPr>
      </w:pPr>
      <w:r w:rsidRPr="007A7E7C">
        <w:rPr>
          <w:rFonts w:ascii="Arial" w:hAnsi="Arial" w:cs="Arial"/>
          <w:color w:val="000000" w:themeColor="text1"/>
          <w:sz w:val="22"/>
          <w:szCs w:val="22"/>
          <w:u w:val="single"/>
          <w:lang w:val="en-US"/>
        </w:rPr>
        <w:t>Backup Questions:</w:t>
      </w:r>
    </w:p>
    <w:p w14:paraId="30CEB502" w14:textId="77777777" w:rsidR="00E76054" w:rsidRPr="004359ED" w:rsidRDefault="00E76054" w:rsidP="00E76054">
      <w:pPr>
        <w:pStyle w:val="Listenabsatz"/>
        <w:numPr>
          <w:ilvl w:val="0"/>
          <w:numId w:val="3"/>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How important is early-stage regulatory consultation, and how could it be improved to support EFS in DHTs?"</w:t>
      </w:r>
    </w:p>
    <w:p w14:paraId="0502CF71" w14:textId="77777777" w:rsidR="00E76054" w:rsidRPr="004359ED" w:rsidRDefault="00E76054" w:rsidP="00E76054">
      <w:pPr>
        <w:pStyle w:val="Listenabsatz"/>
        <w:numPr>
          <w:ilvl w:val="0"/>
          <w:numId w:val="3"/>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What are your expectations regarding timelines, documentation, and feedback in an EU EFS program?"</w:t>
      </w:r>
    </w:p>
    <w:p w14:paraId="57DCE0FD" w14:textId="77777777" w:rsidR="00E76054" w:rsidRPr="004359ED" w:rsidRDefault="00E76054" w:rsidP="00E76054">
      <w:pPr>
        <w:pStyle w:val="Listenabsatz"/>
        <w:numPr>
          <w:ilvl w:val="0"/>
          <w:numId w:val="3"/>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lastRenderedPageBreak/>
        <w:t>"Are there specific supports or structures that you believe would strengthen EFS opportunities in the EU?"</w:t>
      </w:r>
    </w:p>
    <w:p w14:paraId="4FB039ED" w14:textId="77777777" w:rsidR="00E76054" w:rsidRPr="004359ED" w:rsidRDefault="00E76054" w:rsidP="00E76054">
      <w:pPr>
        <w:pStyle w:val="Listenabsatz"/>
        <w:numPr>
          <w:ilvl w:val="0"/>
          <w:numId w:val="3"/>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Are there any international EFS programs, such as the US FDA’s EFS program or the Center for Digital Excellence, that you feel the EU could model to improve its own EFS framework?"</w:t>
      </w:r>
      <w:r w:rsidRPr="004359ED">
        <w:rPr>
          <w:rFonts w:ascii="Arial" w:hAnsi="Arial" w:cs="Arial"/>
          <w:color w:val="000000" w:themeColor="text1"/>
          <w:sz w:val="22"/>
          <w:szCs w:val="22"/>
          <w:lang w:val="en-US"/>
        </w:rPr>
        <w:t> </w:t>
      </w:r>
    </w:p>
    <w:p w14:paraId="36AB2824" w14:textId="77777777" w:rsidR="00E76054" w:rsidRPr="004359ED" w:rsidRDefault="00E76054" w:rsidP="00E76054">
      <w:pPr>
        <w:spacing w:after="120" w:line="360" w:lineRule="auto"/>
        <w:jc w:val="both"/>
        <w:rPr>
          <w:rFonts w:ascii="Arial" w:hAnsi="Arial" w:cs="Arial"/>
          <w:color w:val="000000" w:themeColor="text1"/>
          <w:sz w:val="22"/>
          <w:szCs w:val="22"/>
          <w:lang w:val="en-US"/>
        </w:rPr>
      </w:pPr>
      <w:r w:rsidRPr="007A7E7C">
        <w:rPr>
          <w:rFonts w:ascii="Arial" w:hAnsi="Arial" w:cs="Arial"/>
          <w:b/>
          <w:bCs/>
          <w:color w:val="000000" w:themeColor="text1"/>
          <w:sz w:val="22"/>
          <w:szCs w:val="22"/>
          <w:lang w:val="en-US"/>
        </w:rPr>
        <w:t>6. Closing Questions</w:t>
      </w:r>
    </w:p>
    <w:p w14:paraId="5F2FCE42" w14:textId="77777777" w:rsidR="00E76054" w:rsidRPr="004359ED" w:rsidRDefault="00E76054" w:rsidP="00E76054">
      <w:pPr>
        <w:pStyle w:val="Listenabsatz"/>
        <w:numPr>
          <w:ilvl w:val="0"/>
          <w:numId w:val="4"/>
        </w:numPr>
        <w:spacing w:after="120" w:line="360" w:lineRule="auto"/>
        <w:jc w:val="both"/>
        <w:rPr>
          <w:rFonts w:ascii="Arial" w:hAnsi="Arial" w:cs="Arial"/>
          <w:color w:val="000000" w:themeColor="text1"/>
          <w:sz w:val="22"/>
          <w:szCs w:val="22"/>
          <w:lang w:val="en-US"/>
        </w:rPr>
      </w:pPr>
      <w:r w:rsidRPr="007A7E7C">
        <w:rPr>
          <w:rFonts w:ascii="Arial" w:hAnsi="Arial" w:cs="Arial"/>
          <w:color w:val="000000" w:themeColor="text1"/>
          <w:sz w:val="22"/>
          <w:szCs w:val="22"/>
          <w:lang w:val="en-US"/>
        </w:rPr>
        <w:t>"Do you have any additional feedback or thoughts on Early Feasibility Studies/early clinical evidence generation in DHTs that we haven’t yet discussed?"</w:t>
      </w:r>
    </w:p>
    <w:p w14:paraId="4808AA5E" w14:textId="77777777" w:rsidR="00E76054" w:rsidRPr="004359ED" w:rsidRDefault="00E76054" w:rsidP="00E76054">
      <w:pPr>
        <w:spacing w:after="120" w:line="360" w:lineRule="auto"/>
        <w:jc w:val="both"/>
        <w:rPr>
          <w:rFonts w:ascii="Arial" w:hAnsi="Arial" w:cs="Arial"/>
          <w:color w:val="000000" w:themeColor="text1"/>
          <w:sz w:val="22"/>
          <w:szCs w:val="22"/>
          <w:lang w:val="en-US"/>
        </w:rPr>
      </w:pPr>
    </w:p>
    <w:p w14:paraId="0F7CC3AC" w14:textId="77777777" w:rsidR="00E76054" w:rsidRPr="009E65F3" w:rsidRDefault="00E76054" w:rsidP="00E76054">
      <w:pPr>
        <w:spacing w:after="120" w:line="360" w:lineRule="auto"/>
        <w:jc w:val="both"/>
        <w:rPr>
          <w:rFonts w:ascii="Arial" w:hAnsi="Arial" w:cs="Arial"/>
          <w:bCs/>
          <w:iCs/>
          <w:color w:val="000000" w:themeColor="text1"/>
          <w:kern w:val="0"/>
          <w:sz w:val="22"/>
          <w:szCs w:val="22"/>
          <w:lang w:val="en-US"/>
          <w14:ligatures w14:val="none"/>
        </w:rPr>
      </w:pPr>
    </w:p>
    <w:p w14:paraId="69C934DA" w14:textId="77777777" w:rsidR="001F167A" w:rsidRPr="00E76054" w:rsidRDefault="001F167A">
      <w:pPr>
        <w:rPr>
          <w:lang w:val="en-US"/>
        </w:rPr>
      </w:pPr>
    </w:p>
    <w:sectPr w:rsidR="001F167A" w:rsidRPr="00E760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D7910"/>
    <w:multiLevelType w:val="hybridMultilevel"/>
    <w:tmpl w:val="4E101CF6"/>
    <w:lvl w:ilvl="0" w:tplc="B07C1D5C">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516264A"/>
    <w:multiLevelType w:val="multilevel"/>
    <w:tmpl w:val="20282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41D3845"/>
    <w:multiLevelType w:val="hybridMultilevel"/>
    <w:tmpl w:val="FB22EE18"/>
    <w:lvl w:ilvl="0" w:tplc="B07C1D5C">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2778718B"/>
    <w:multiLevelType w:val="multilevel"/>
    <w:tmpl w:val="2AE6087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4" w15:restartNumberingAfterBreak="0">
    <w:nsid w:val="342C2A19"/>
    <w:multiLevelType w:val="hybridMultilevel"/>
    <w:tmpl w:val="8A8478B0"/>
    <w:lvl w:ilvl="0" w:tplc="B07C1D5C">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3C7357A4"/>
    <w:multiLevelType w:val="hybridMultilevel"/>
    <w:tmpl w:val="71507292"/>
    <w:lvl w:ilvl="0" w:tplc="B07C1D5C">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43624E77"/>
    <w:multiLevelType w:val="hybridMultilevel"/>
    <w:tmpl w:val="C5ACEA64"/>
    <w:lvl w:ilvl="0" w:tplc="B07C1D5C">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4444153A"/>
    <w:multiLevelType w:val="hybridMultilevel"/>
    <w:tmpl w:val="2E9EE98C"/>
    <w:lvl w:ilvl="0" w:tplc="B07C1D5C">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478A440B"/>
    <w:multiLevelType w:val="hybridMultilevel"/>
    <w:tmpl w:val="37FE9EA4"/>
    <w:lvl w:ilvl="0" w:tplc="B07C1D5C">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49D81E89"/>
    <w:multiLevelType w:val="multilevel"/>
    <w:tmpl w:val="2D381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C5F1476"/>
    <w:multiLevelType w:val="hybridMultilevel"/>
    <w:tmpl w:val="581804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87C5815"/>
    <w:multiLevelType w:val="multilevel"/>
    <w:tmpl w:val="2AE6087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2" w15:restartNumberingAfterBreak="0">
    <w:nsid w:val="68F26828"/>
    <w:multiLevelType w:val="hybridMultilevel"/>
    <w:tmpl w:val="23BC4D88"/>
    <w:lvl w:ilvl="0" w:tplc="B07C1D5C">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692335EE"/>
    <w:multiLevelType w:val="hybridMultilevel"/>
    <w:tmpl w:val="5860BA28"/>
    <w:lvl w:ilvl="0" w:tplc="B07C1D5C">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59003395">
    <w:abstractNumId w:val="9"/>
  </w:num>
  <w:num w:numId="2" w16cid:durableId="1644851486">
    <w:abstractNumId w:val="1"/>
  </w:num>
  <w:num w:numId="3" w16cid:durableId="112333895">
    <w:abstractNumId w:val="0"/>
  </w:num>
  <w:num w:numId="4" w16cid:durableId="1322150492">
    <w:abstractNumId w:val="2"/>
  </w:num>
  <w:num w:numId="5" w16cid:durableId="1684280119">
    <w:abstractNumId w:val="13"/>
  </w:num>
  <w:num w:numId="6" w16cid:durableId="1312178261">
    <w:abstractNumId w:val="7"/>
  </w:num>
  <w:num w:numId="7" w16cid:durableId="552741775">
    <w:abstractNumId w:val="6"/>
  </w:num>
  <w:num w:numId="8" w16cid:durableId="1138916768">
    <w:abstractNumId w:val="4"/>
  </w:num>
  <w:num w:numId="9" w16cid:durableId="1102264555">
    <w:abstractNumId w:val="8"/>
  </w:num>
  <w:num w:numId="10" w16cid:durableId="1093086427">
    <w:abstractNumId w:val="3"/>
  </w:num>
  <w:num w:numId="11" w16cid:durableId="719474047">
    <w:abstractNumId w:val="11"/>
  </w:num>
  <w:num w:numId="12" w16cid:durableId="1346592132">
    <w:abstractNumId w:val="10"/>
  </w:num>
  <w:num w:numId="13" w16cid:durableId="1778870974">
    <w:abstractNumId w:val="5"/>
  </w:num>
  <w:num w:numId="14" w16cid:durableId="19455743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054"/>
    <w:rsid w:val="00134A6A"/>
    <w:rsid w:val="001C2DA7"/>
    <w:rsid w:val="001F167A"/>
    <w:rsid w:val="00D46D6E"/>
    <w:rsid w:val="00E760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3A321C5"/>
  <w15:chartTrackingRefBased/>
  <w15:docId w15:val="{F8D31992-3420-DA41-96A9-42446657F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76054"/>
  </w:style>
  <w:style w:type="paragraph" w:styleId="berschrift1">
    <w:name w:val="heading 1"/>
    <w:basedOn w:val="Standard"/>
    <w:next w:val="Standard"/>
    <w:link w:val="berschrift1Zchn"/>
    <w:uiPriority w:val="9"/>
    <w:qFormat/>
    <w:rsid w:val="00E760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760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E7605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7605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7605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7605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7605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7605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7605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7605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7605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E7605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7605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7605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7605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7605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7605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76054"/>
    <w:rPr>
      <w:rFonts w:eastAsiaTheme="majorEastAsia" w:cstheme="majorBidi"/>
      <w:color w:val="272727" w:themeColor="text1" w:themeTint="D8"/>
    </w:rPr>
  </w:style>
  <w:style w:type="paragraph" w:styleId="Titel">
    <w:name w:val="Title"/>
    <w:basedOn w:val="Standard"/>
    <w:next w:val="Standard"/>
    <w:link w:val="TitelZchn"/>
    <w:uiPriority w:val="10"/>
    <w:qFormat/>
    <w:rsid w:val="00E7605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7605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7605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7605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7605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76054"/>
    <w:rPr>
      <w:i/>
      <w:iCs/>
      <w:color w:val="404040" w:themeColor="text1" w:themeTint="BF"/>
    </w:rPr>
  </w:style>
  <w:style w:type="paragraph" w:styleId="Listenabsatz">
    <w:name w:val="List Paragraph"/>
    <w:basedOn w:val="Standard"/>
    <w:uiPriority w:val="34"/>
    <w:qFormat/>
    <w:rsid w:val="00E76054"/>
    <w:pPr>
      <w:ind w:left="720"/>
      <w:contextualSpacing/>
    </w:pPr>
  </w:style>
  <w:style w:type="character" w:styleId="IntensiveHervorhebung">
    <w:name w:val="Intense Emphasis"/>
    <w:basedOn w:val="Absatz-Standardschriftart"/>
    <w:uiPriority w:val="21"/>
    <w:qFormat/>
    <w:rsid w:val="00E76054"/>
    <w:rPr>
      <w:i/>
      <w:iCs/>
      <w:color w:val="0F4761" w:themeColor="accent1" w:themeShade="BF"/>
    </w:rPr>
  </w:style>
  <w:style w:type="paragraph" w:styleId="IntensivesZitat">
    <w:name w:val="Intense Quote"/>
    <w:basedOn w:val="Standard"/>
    <w:next w:val="Standard"/>
    <w:link w:val="IntensivesZitatZchn"/>
    <w:uiPriority w:val="30"/>
    <w:qFormat/>
    <w:rsid w:val="00E760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76054"/>
    <w:rPr>
      <w:i/>
      <w:iCs/>
      <w:color w:val="0F4761" w:themeColor="accent1" w:themeShade="BF"/>
    </w:rPr>
  </w:style>
  <w:style w:type="character" w:styleId="IntensiverVerweis">
    <w:name w:val="Intense Reference"/>
    <w:basedOn w:val="Absatz-Standardschriftart"/>
    <w:uiPriority w:val="32"/>
    <w:qFormat/>
    <w:rsid w:val="00E7605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3</Words>
  <Characters>3169</Characters>
  <Application>Microsoft Office Word</Application>
  <DocSecurity>0</DocSecurity>
  <Lines>26</Lines>
  <Paragraphs>7</Paragraphs>
  <ScaleCrop>false</ScaleCrop>
  <Company/>
  <LinksUpToDate>false</LinksUpToDate>
  <CharactersWithSpaces>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Kuhn</dc:creator>
  <cp:keywords/>
  <dc:description/>
  <cp:lastModifiedBy>Sebastian Kuhn</cp:lastModifiedBy>
  <cp:revision>1</cp:revision>
  <dcterms:created xsi:type="dcterms:W3CDTF">2025-05-26T07:59:00Z</dcterms:created>
  <dcterms:modified xsi:type="dcterms:W3CDTF">2025-05-26T07:59:00Z</dcterms:modified>
</cp:coreProperties>
</file>